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FCFD6D" w14:textId="6A3D7321" w:rsidR="00DE6868" w:rsidRPr="00D53989" w:rsidRDefault="00D53989" w:rsidP="00DE6868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539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6B5B5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D539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</w:t>
      </w:r>
      <w:r w:rsidR="003A118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Pr="00D539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5E0D2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tudy sample attrition analysis, </w:t>
      </w:r>
      <w:r w:rsidR="005E0D25" w:rsidRPr="00736725">
        <w:rPr>
          <w:rFonts w:ascii="Times New Roman" w:hAnsi="Times New Roman" w:cs="Times New Roman"/>
          <w:b/>
        </w:rPr>
        <w:t>HRSA/SPNS</w:t>
      </w:r>
      <w:r w:rsidR="005E0D25" w:rsidRPr="00736725">
        <w:rPr>
          <w:rFonts w:ascii="Times New Roman" w:hAnsi="Times New Roman" w:cs="Times New Roman"/>
          <w:sz w:val="24"/>
          <w:szCs w:val="24"/>
        </w:rPr>
        <w:t xml:space="preserve"> </w:t>
      </w:r>
      <w:r w:rsidR="005E0D25" w:rsidRPr="00736725">
        <w:rPr>
          <w:rFonts w:ascii="Times New Roman" w:hAnsi="Times New Roman" w:cs="Times New Roman"/>
          <w:b/>
          <w:sz w:val="24"/>
          <w:szCs w:val="24"/>
        </w:rPr>
        <w:t>Building a Medical Home for Multiply-Diagnosed HIV-positive Homeless Populations initiative from 2013-2017</w:t>
      </w:r>
      <w:r w:rsidR="00C647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Report: Detailed and/or summarized report"/>
      </w:tblPr>
      <w:tblGrid>
        <w:gridCol w:w="6020"/>
        <w:gridCol w:w="1357"/>
        <w:gridCol w:w="2046"/>
        <w:gridCol w:w="1708"/>
        <w:gridCol w:w="829"/>
      </w:tblGrid>
      <w:tr w:rsidR="00D53989" w:rsidRPr="00DE6868" w14:paraId="01547B76" w14:textId="77777777" w:rsidTr="00154077">
        <w:trPr>
          <w:tblHeader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7692F631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  <w:p w14:paraId="7EFBAD75" w14:textId="77777777" w:rsidR="00D53989" w:rsidRPr="00DE6868" w:rsidRDefault="00D53989" w:rsidP="006E57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3A64DB" w14:textId="77777777" w:rsidR="00D53989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  <w:p w14:paraId="133BE912" w14:textId="77777777" w:rsidR="006E57BF" w:rsidRPr="00DE6868" w:rsidRDefault="006E57B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auto"/>
            <w:hideMark/>
          </w:tcPr>
          <w:p w14:paraId="7C692443" w14:textId="77777777" w:rsidR="00D53989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t in PATH Analysis</w:t>
            </w:r>
          </w:p>
          <w:p w14:paraId="68A11E8A" w14:textId="77777777" w:rsidR="006E57BF" w:rsidRPr="00DE6868" w:rsidRDefault="006E57B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auto"/>
            <w:hideMark/>
          </w:tcPr>
          <w:p w14:paraId="081D8C3F" w14:textId="77777777" w:rsidR="00D53989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PATH Analysis</w:t>
            </w:r>
          </w:p>
          <w:p w14:paraId="709A06E1" w14:textId="77777777" w:rsidR="006E57BF" w:rsidRPr="00DE6868" w:rsidRDefault="006E57B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0" w:type="auto"/>
            <w:shd w:val="clear" w:color="auto" w:fill="auto"/>
            <w:hideMark/>
          </w:tcPr>
          <w:p w14:paraId="6006D634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53989" w:rsidRPr="00DE6868" w14:paraId="784CD4FF" w14:textId="77777777" w:rsidTr="00154077">
        <w:trPr>
          <w:trHeight w:val="938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211106EE" w14:textId="77777777" w:rsidR="00D53989" w:rsidRPr="00DE6868" w:rsidRDefault="00D53989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 w14:paraId="2543A09F" w14:textId="77777777" w:rsidR="00D53989" w:rsidRPr="00DE6868" w:rsidRDefault="00D53989" w:rsidP="00D5398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2E75AFAB" w14:textId="77777777" w:rsidR="00D53989" w:rsidRPr="00DE6868" w:rsidRDefault="00D53989" w:rsidP="00D5398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  <w:p w14:paraId="73E10248" w14:textId="77777777" w:rsidR="00D53989" w:rsidRPr="00DE6868" w:rsidRDefault="00D53989" w:rsidP="00D5398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Transgendered or other</w:t>
            </w:r>
          </w:p>
        </w:tc>
        <w:tc>
          <w:tcPr>
            <w:tcW w:w="0" w:type="auto"/>
            <w:shd w:val="clear" w:color="auto" w:fill="auto"/>
            <w:hideMark/>
          </w:tcPr>
          <w:p w14:paraId="1A216D78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  <w:p w14:paraId="0F7166A5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83 (75.1%)</w:t>
            </w:r>
          </w:p>
          <w:p w14:paraId="0C7B7773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86 (20.5%)</w:t>
            </w:r>
          </w:p>
          <w:p w14:paraId="77A23065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0 (4.4%)</w:t>
            </w:r>
          </w:p>
        </w:tc>
        <w:tc>
          <w:tcPr>
            <w:tcW w:w="0" w:type="auto"/>
            <w:shd w:val="clear" w:color="auto" w:fill="auto"/>
            <w:hideMark/>
          </w:tcPr>
          <w:p w14:paraId="242786AF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1B66A1F2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30 (75.3%)</w:t>
            </w:r>
          </w:p>
          <w:p w14:paraId="4B5F877F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86 (19.6%)</w:t>
            </w:r>
          </w:p>
          <w:p w14:paraId="2ADDF106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2 (5.0%)</w:t>
            </w:r>
          </w:p>
        </w:tc>
        <w:tc>
          <w:tcPr>
            <w:tcW w:w="0" w:type="auto"/>
            <w:shd w:val="clear" w:color="auto" w:fill="auto"/>
            <w:hideMark/>
          </w:tcPr>
          <w:p w14:paraId="1F743D83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49688542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53 (74.9%)</w:t>
            </w:r>
          </w:p>
          <w:p w14:paraId="49CD176F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00 (21.2%)</w:t>
            </w:r>
          </w:p>
          <w:p w14:paraId="5C08CAB9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8 (3.8%)</w:t>
            </w:r>
          </w:p>
        </w:tc>
        <w:tc>
          <w:tcPr>
            <w:tcW w:w="0" w:type="auto"/>
            <w:shd w:val="clear" w:color="auto" w:fill="auto"/>
            <w:hideMark/>
          </w:tcPr>
          <w:p w14:paraId="58560D66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5970 </w:t>
            </w:r>
          </w:p>
        </w:tc>
      </w:tr>
      <w:tr w:rsidR="00D53989" w:rsidRPr="00DE6868" w14:paraId="1FADDEA5" w14:textId="77777777" w:rsidTr="00154077">
        <w:trPr>
          <w:trHeight w:val="1199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36943DC3" w14:textId="77777777" w:rsidR="00D53989" w:rsidRPr="00DE6868" w:rsidRDefault="00D53989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  <w:p w14:paraId="701236E1" w14:textId="77777777" w:rsidR="00D53989" w:rsidRPr="00DE6868" w:rsidRDefault="00D53989" w:rsidP="00D5398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Hispanic</w:t>
            </w:r>
          </w:p>
          <w:p w14:paraId="05D05C2A" w14:textId="77777777" w:rsidR="00D53989" w:rsidRPr="00DE6868" w:rsidRDefault="00D53989" w:rsidP="00D5398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White</w:t>
            </w:r>
          </w:p>
          <w:p w14:paraId="256C65A4" w14:textId="77777777" w:rsidR="00D53989" w:rsidRPr="00DE6868" w:rsidRDefault="00D53989" w:rsidP="00D5398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n-Hispanic Black</w:t>
            </w:r>
          </w:p>
          <w:p w14:paraId="4A8408C3" w14:textId="77777777" w:rsidR="00D53989" w:rsidRPr="00DE6868" w:rsidRDefault="00D53989" w:rsidP="00D5398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hideMark/>
          </w:tcPr>
          <w:p w14:paraId="465105EB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6</w:t>
            </w:r>
          </w:p>
          <w:p w14:paraId="2D5CE37C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74 (19.2%)</w:t>
            </w:r>
          </w:p>
          <w:p w14:paraId="5F8FE117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53 (27.9%)</w:t>
            </w:r>
          </w:p>
          <w:p w14:paraId="2DBB0F6A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11 (45.4%)</w:t>
            </w:r>
          </w:p>
          <w:p w14:paraId="7C4B2A19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8 (7.5%)</w:t>
            </w:r>
          </w:p>
        </w:tc>
        <w:tc>
          <w:tcPr>
            <w:tcW w:w="0" w:type="auto"/>
            <w:shd w:val="clear" w:color="auto" w:fill="auto"/>
            <w:hideMark/>
          </w:tcPr>
          <w:p w14:paraId="6A9B040E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  <w:p w14:paraId="57F77A68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75 (17.2%)</w:t>
            </w:r>
          </w:p>
          <w:p w14:paraId="4C1FC225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30 (29.9%)</w:t>
            </w:r>
          </w:p>
          <w:p w14:paraId="7967E186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99 (45.7%)</w:t>
            </w:r>
          </w:p>
          <w:p w14:paraId="2143DAF3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1 (7.1%)</w:t>
            </w:r>
          </w:p>
        </w:tc>
        <w:tc>
          <w:tcPr>
            <w:tcW w:w="0" w:type="auto"/>
            <w:shd w:val="clear" w:color="auto" w:fill="auto"/>
            <w:hideMark/>
          </w:tcPr>
          <w:p w14:paraId="43336D20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26EE3E17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9 (21.0%)</w:t>
            </w:r>
          </w:p>
          <w:p w14:paraId="1CD0CD8D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23 (26.1%)</w:t>
            </w:r>
          </w:p>
          <w:p w14:paraId="116A61DB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12 (45.0%)</w:t>
            </w:r>
          </w:p>
          <w:p w14:paraId="3938DAE9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7 (7.9%)</w:t>
            </w:r>
          </w:p>
        </w:tc>
        <w:tc>
          <w:tcPr>
            <w:tcW w:w="0" w:type="auto"/>
            <w:shd w:val="clear" w:color="auto" w:fill="auto"/>
            <w:hideMark/>
          </w:tcPr>
          <w:p w14:paraId="5532FA01" w14:textId="77777777" w:rsidR="00D53989" w:rsidRPr="00DE6868" w:rsidRDefault="00D5398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3887 </w:t>
            </w:r>
          </w:p>
        </w:tc>
      </w:tr>
      <w:tr w:rsidR="002D3B48" w:rsidRPr="00DE6868" w14:paraId="4D20B181" w14:textId="77777777" w:rsidTr="00154077">
        <w:trPr>
          <w:trHeight w:val="857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6C431118" w14:textId="77777777" w:rsidR="002D3B48" w:rsidRPr="00DE6868" w:rsidRDefault="002D3B48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  <w:p w14:paraId="63F3A58D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0 or younger</w:t>
            </w:r>
          </w:p>
          <w:p w14:paraId="1522F85A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1-54</w:t>
            </w:r>
          </w:p>
          <w:p w14:paraId="799E5E46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5 or older</w:t>
            </w:r>
          </w:p>
        </w:tc>
        <w:tc>
          <w:tcPr>
            <w:tcW w:w="0" w:type="auto"/>
            <w:shd w:val="clear" w:color="auto" w:fill="auto"/>
            <w:hideMark/>
          </w:tcPr>
          <w:p w14:paraId="4B938B81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  <w:p w14:paraId="765BB93D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0 (16.5%)</w:t>
            </w:r>
          </w:p>
          <w:p w14:paraId="37DE5026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40 (70.4%)</w:t>
            </w:r>
          </w:p>
          <w:p w14:paraId="66B5865D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19 (13.1%)</w:t>
            </w:r>
          </w:p>
        </w:tc>
        <w:tc>
          <w:tcPr>
            <w:tcW w:w="0" w:type="auto"/>
            <w:shd w:val="clear" w:color="auto" w:fill="auto"/>
            <w:hideMark/>
          </w:tcPr>
          <w:p w14:paraId="5CF07F57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1152197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78 (17.8%)</w:t>
            </w:r>
          </w:p>
          <w:p w14:paraId="15A8343D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02 (68.9%)</w:t>
            </w:r>
          </w:p>
          <w:p w14:paraId="70E8D69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8 (13.2%)</w:t>
            </w:r>
          </w:p>
        </w:tc>
        <w:tc>
          <w:tcPr>
            <w:tcW w:w="0" w:type="auto"/>
            <w:shd w:val="clear" w:color="auto" w:fill="auto"/>
            <w:hideMark/>
          </w:tcPr>
          <w:p w14:paraId="2F7DFF55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0FB91FA5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72 (15.3%)</w:t>
            </w:r>
          </w:p>
          <w:p w14:paraId="4BFFC685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38 (71.8%)</w:t>
            </w:r>
          </w:p>
          <w:p w14:paraId="2E6FC465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1 (13.0%)</w:t>
            </w:r>
          </w:p>
        </w:tc>
        <w:tc>
          <w:tcPr>
            <w:tcW w:w="0" w:type="auto"/>
            <w:shd w:val="clear" w:color="auto" w:fill="auto"/>
            <w:hideMark/>
          </w:tcPr>
          <w:p w14:paraId="10CE15A2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5644 </w:t>
            </w:r>
          </w:p>
        </w:tc>
      </w:tr>
      <w:tr w:rsidR="002D3B48" w:rsidRPr="00DE6868" w14:paraId="5B13C069" w14:textId="77777777" w:rsidTr="00154077">
        <w:trPr>
          <w:trHeight w:val="902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7A4690E7" w14:textId="77777777" w:rsidR="002D3B48" w:rsidRPr="00DE6868" w:rsidRDefault="002D3B48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  <w:p w14:paraId="0031F578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HS</w:t>
            </w:r>
          </w:p>
          <w:p w14:paraId="17A2A056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High School</w:t>
            </w:r>
          </w:p>
          <w:p w14:paraId="54EDCF5F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ore than HS</w:t>
            </w:r>
          </w:p>
        </w:tc>
        <w:tc>
          <w:tcPr>
            <w:tcW w:w="0" w:type="auto"/>
            <w:shd w:val="clear" w:color="auto" w:fill="auto"/>
            <w:hideMark/>
          </w:tcPr>
          <w:p w14:paraId="42394656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7</w:t>
            </w:r>
          </w:p>
          <w:p w14:paraId="2A4C2098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85 (31.4%)</w:t>
            </w:r>
          </w:p>
          <w:p w14:paraId="458B2868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02 (33.3%)</w:t>
            </w:r>
          </w:p>
          <w:p w14:paraId="0699F8AC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20 (35.3%)</w:t>
            </w:r>
          </w:p>
        </w:tc>
        <w:tc>
          <w:tcPr>
            <w:tcW w:w="0" w:type="auto"/>
            <w:shd w:val="clear" w:color="auto" w:fill="auto"/>
            <w:hideMark/>
          </w:tcPr>
          <w:p w14:paraId="5BE59E9F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  <w:p w14:paraId="13032630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34 (30.7%)</w:t>
            </w:r>
          </w:p>
          <w:p w14:paraId="7ADCAC8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1 (34.6%)</w:t>
            </w:r>
          </w:p>
          <w:p w14:paraId="7ED437A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2 (34.8%)</w:t>
            </w:r>
          </w:p>
        </w:tc>
        <w:tc>
          <w:tcPr>
            <w:tcW w:w="0" w:type="auto"/>
            <w:shd w:val="clear" w:color="auto" w:fill="auto"/>
            <w:hideMark/>
          </w:tcPr>
          <w:p w14:paraId="2E689FF8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  <w:p w14:paraId="7ECDC8E1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1 (32.1%)</w:t>
            </w:r>
          </w:p>
          <w:p w14:paraId="37A04D22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1 (32.1%)</w:t>
            </w:r>
          </w:p>
          <w:p w14:paraId="1BBBF2B0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68 (35.7%)</w:t>
            </w:r>
          </w:p>
        </w:tc>
        <w:tc>
          <w:tcPr>
            <w:tcW w:w="0" w:type="auto"/>
            <w:shd w:val="clear" w:color="auto" w:fill="auto"/>
            <w:hideMark/>
          </w:tcPr>
          <w:p w14:paraId="1459FB8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7356 </w:t>
            </w:r>
          </w:p>
        </w:tc>
      </w:tr>
      <w:tr w:rsidR="002D3B48" w:rsidRPr="00DE6868" w14:paraId="460750D5" w14:textId="77777777" w:rsidTr="00154077">
        <w:trPr>
          <w:trHeight w:val="1001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1FC96FD6" w14:textId="77777777" w:rsidR="002D3B48" w:rsidRPr="00DE6868" w:rsidRDefault="002D3B48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using status - baseline</w:t>
            </w:r>
          </w:p>
          <w:p w14:paraId="0DD4299B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Homeless</w:t>
            </w:r>
          </w:p>
          <w:p w14:paraId="1F4CD004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Controlled Environment</w:t>
            </w:r>
          </w:p>
          <w:p w14:paraId="60D4DF7A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Unstably Housed</w:t>
            </w:r>
          </w:p>
        </w:tc>
        <w:tc>
          <w:tcPr>
            <w:tcW w:w="0" w:type="auto"/>
            <w:shd w:val="clear" w:color="auto" w:fill="auto"/>
            <w:hideMark/>
          </w:tcPr>
          <w:p w14:paraId="618E23BC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  <w:p w14:paraId="24FDCA07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83 (75.1%)</w:t>
            </w:r>
          </w:p>
          <w:p w14:paraId="373C2325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84 (9.2%)</w:t>
            </w:r>
          </w:p>
          <w:p w14:paraId="191D098D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42 (15.6%)</w:t>
            </w:r>
          </w:p>
        </w:tc>
        <w:tc>
          <w:tcPr>
            <w:tcW w:w="0" w:type="auto"/>
            <w:shd w:val="clear" w:color="auto" w:fill="auto"/>
            <w:hideMark/>
          </w:tcPr>
          <w:p w14:paraId="0A04282A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5C8580BD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42 (78.1%)</w:t>
            </w:r>
          </w:p>
          <w:p w14:paraId="08A8B652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 (9.8%)</w:t>
            </w:r>
          </w:p>
          <w:p w14:paraId="4B670B3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3 (12.1%)</w:t>
            </w:r>
          </w:p>
        </w:tc>
        <w:tc>
          <w:tcPr>
            <w:tcW w:w="0" w:type="auto"/>
            <w:shd w:val="clear" w:color="auto" w:fill="auto"/>
            <w:hideMark/>
          </w:tcPr>
          <w:p w14:paraId="4B26AD0D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25C9A4AA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41 (72.4%)</w:t>
            </w:r>
          </w:p>
          <w:p w14:paraId="43BED889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1 (8.7%)</w:t>
            </w:r>
          </w:p>
          <w:p w14:paraId="0B85E440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89 (18.9%)</w:t>
            </w:r>
          </w:p>
        </w:tc>
        <w:tc>
          <w:tcPr>
            <w:tcW w:w="0" w:type="auto"/>
            <w:shd w:val="clear" w:color="auto" w:fill="auto"/>
            <w:hideMark/>
          </w:tcPr>
          <w:p w14:paraId="2A9234F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0.0184 </w:t>
            </w:r>
          </w:p>
        </w:tc>
      </w:tr>
      <w:tr w:rsidR="002D3B48" w:rsidRPr="00DE6868" w14:paraId="7F852852" w14:textId="77777777" w:rsidTr="00154077">
        <w:trPr>
          <w:trHeight w:val="587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21B4D871" w14:textId="77777777" w:rsidR="002D3B48" w:rsidRPr="00DE6868" w:rsidRDefault="002D3B48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cent incarceratio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past 12 months)</w:t>
            </w:r>
          </w:p>
          <w:p w14:paraId="31E03175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0D61725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30429E6A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718</w:t>
            </w:r>
          </w:p>
          <w:p w14:paraId="06C4164A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66 (37.0%)</w:t>
            </w:r>
          </w:p>
          <w:p w14:paraId="2B97C254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52 (63.0%)</w:t>
            </w:r>
          </w:p>
        </w:tc>
        <w:tc>
          <w:tcPr>
            <w:tcW w:w="0" w:type="auto"/>
            <w:shd w:val="clear" w:color="auto" w:fill="auto"/>
            <w:hideMark/>
          </w:tcPr>
          <w:p w14:paraId="7806DD80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57</w:t>
            </w:r>
          </w:p>
          <w:p w14:paraId="3A6C7CE9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42 (39.8%)</w:t>
            </w:r>
          </w:p>
          <w:p w14:paraId="6F00CD2F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15 (60.2%)</w:t>
            </w:r>
          </w:p>
        </w:tc>
        <w:tc>
          <w:tcPr>
            <w:tcW w:w="0" w:type="auto"/>
            <w:shd w:val="clear" w:color="auto" w:fill="auto"/>
            <w:hideMark/>
          </w:tcPr>
          <w:p w14:paraId="0CCC7C6A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  <w:p w14:paraId="1BCD9732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24 (34.3%)</w:t>
            </w:r>
          </w:p>
          <w:p w14:paraId="392E24D8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37 (65.7%)</w:t>
            </w:r>
          </w:p>
        </w:tc>
        <w:tc>
          <w:tcPr>
            <w:tcW w:w="0" w:type="auto"/>
            <w:shd w:val="clear" w:color="auto" w:fill="auto"/>
            <w:hideMark/>
          </w:tcPr>
          <w:p w14:paraId="3A48377A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1322 </w:t>
            </w:r>
          </w:p>
        </w:tc>
      </w:tr>
      <w:tr w:rsidR="002D3B48" w:rsidRPr="00DE6868" w14:paraId="519971C1" w14:textId="77777777" w:rsidTr="00154077">
        <w:trPr>
          <w:trHeight w:val="569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3268CC4C" w14:textId="77777777" w:rsidR="002D3B48" w:rsidRPr="00DE6868" w:rsidRDefault="002D3B48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injury</w:t>
            </w:r>
          </w:p>
          <w:p w14:paraId="797258D9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2C7637C" w14:textId="77777777" w:rsidR="002D3B48" w:rsidRPr="00DE6868" w:rsidRDefault="002D3B48" w:rsidP="002D3B4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6406031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5</w:t>
            </w:r>
          </w:p>
          <w:p w14:paraId="0EB710F8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98 (44.0%)</w:t>
            </w:r>
          </w:p>
          <w:p w14:paraId="2012B36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07 (56.0%)</w:t>
            </w:r>
          </w:p>
        </w:tc>
        <w:tc>
          <w:tcPr>
            <w:tcW w:w="0" w:type="auto"/>
            <w:shd w:val="clear" w:color="auto" w:fill="auto"/>
            <w:hideMark/>
          </w:tcPr>
          <w:p w14:paraId="0879C1A1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  <w:p w14:paraId="4205E1F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93 (44.4%)</w:t>
            </w:r>
          </w:p>
          <w:p w14:paraId="76BB1F44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42 (55.6%)</w:t>
            </w:r>
          </w:p>
        </w:tc>
        <w:tc>
          <w:tcPr>
            <w:tcW w:w="0" w:type="auto"/>
            <w:shd w:val="clear" w:color="auto" w:fill="auto"/>
            <w:hideMark/>
          </w:tcPr>
          <w:p w14:paraId="03AB5FAE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  <w:p w14:paraId="60823FF2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05 (43.6%)</w:t>
            </w:r>
          </w:p>
          <w:p w14:paraId="7FDC076B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65 (56.4%)</w:t>
            </w:r>
          </w:p>
        </w:tc>
        <w:tc>
          <w:tcPr>
            <w:tcW w:w="0" w:type="auto"/>
            <w:shd w:val="clear" w:color="auto" w:fill="auto"/>
            <w:hideMark/>
          </w:tcPr>
          <w:p w14:paraId="37159247" w14:textId="77777777" w:rsidR="002D3B48" w:rsidRPr="00DE6868" w:rsidRDefault="002D3B48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8202 </w:t>
            </w:r>
          </w:p>
        </w:tc>
      </w:tr>
      <w:tr w:rsidR="00B14983" w:rsidRPr="00DE6868" w14:paraId="6474CC13" w14:textId="77777777" w:rsidTr="00154077">
        <w:trPr>
          <w:trHeight w:val="980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06ADC94A" w14:textId="77777777" w:rsidR="00B14983" w:rsidRPr="00DE6868" w:rsidRDefault="00B14983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exually assaulted</w:t>
            </w:r>
          </w:p>
          <w:p w14:paraId="540FDCFF" w14:textId="77777777" w:rsidR="00B14983" w:rsidRPr="00DE6868" w:rsidRDefault="00B14983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7F9DF68E" w14:textId="77777777" w:rsidR="00B14983" w:rsidRPr="00DE6868" w:rsidRDefault="00B14983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A089035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6</w:t>
            </w:r>
          </w:p>
          <w:p w14:paraId="65912D60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67 (40.5%)</w:t>
            </w:r>
          </w:p>
          <w:p w14:paraId="0D8699D7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39 (59.5%)</w:t>
            </w:r>
          </w:p>
        </w:tc>
        <w:tc>
          <w:tcPr>
            <w:tcW w:w="0" w:type="auto"/>
            <w:shd w:val="clear" w:color="auto" w:fill="auto"/>
            <w:hideMark/>
          </w:tcPr>
          <w:p w14:paraId="7FC87809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48B1F48B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73 (39.5%)</w:t>
            </w:r>
          </w:p>
          <w:p w14:paraId="6DFF5B53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65 (60.5%)</w:t>
            </w:r>
          </w:p>
        </w:tc>
        <w:tc>
          <w:tcPr>
            <w:tcW w:w="0" w:type="auto"/>
            <w:shd w:val="clear" w:color="auto" w:fill="auto"/>
            <w:hideMark/>
          </w:tcPr>
          <w:p w14:paraId="785F6F64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  <w:p w14:paraId="0041536E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94 (41.5%)</w:t>
            </w:r>
          </w:p>
          <w:p w14:paraId="652A5F6D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74 (58.5%)</w:t>
            </w:r>
          </w:p>
        </w:tc>
        <w:tc>
          <w:tcPr>
            <w:tcW w:w="0" w:type="auto"/>
            <w:shd w:val="clear" w:color="auto" w:fill="auto"/>
            <w:hideMark/>
          </w:tcPr>
          <w:p w14:paraId="259BC8D8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5491 </w:t>
            </w:r>
          </w:p>
        </w:tc>
      </w:tr>
      <w:tr w:rsidR="00B14983" w:rsidRPr="00DE6868" w14:paraId="47B724FE" w14:textId="77777777" w:rsidTr="00154077">
        <w:trPr>
          <w:trHeight w:val="668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6FC5EB49" w14:textId="77777777" w:rsidR="00B14983" w:rsidRPr="00DE6868" w:rsidRDefault="00B14983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tal health diagnosis prior to enrollment</w:t>
            </w:r>
          </w:p>
          <w:p w14:paraId="16E04F6D" w14:textId="77777777" w:rsidR="00B14983" w:rsidRPr="00DE6868" w:rsidRDefault="00B14983" w:rsidP="00B1498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3653BE79" w14:textId="77777777" w:rsidR="00B14983" w:rsidRPr="00DE6868" w:rsidRDefault="00B14983" w:rsidP="00B1498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5BEF270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808</w:t>
            </w:r>
          </w:p>
          <w:p w14:paraId="49677B4B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41 (79.3%)</w:t>
            </w:r>
          </w:p>
          <w:p w14:paraId="21F1C676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67 (20.7%)</w:t>
            </w:r>
          </w:p>
        </w:tc>
        <w:tc>
          <w:tcPr>
            <w:tcW w:w="0" w:type="auto"/>
            <w:shd w:val="clear" w:color="auto" w:fill="auto"/>
            <w:hideMark/>
          </w:tcPr>
          <w:p w14:paraId="53576B04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</w:p>
          <w:p w14:paraId="5BB16399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80 (77.6%)</w:t>
            </w:r>
          </w:p>
          <w:p w14:paraId="3F46DB0B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81 (22.4%)</w:t>
            </w:r>
          </w:p>
        </w:tc>
        <w:tc>
          <w:tcPr>
            <w:tcW w:w="0" w:type="auto"/>
            <w:shd w:val="clear" w:color="auto" w:fill="auto"/>
            <w:hideMark/>
          </w:tcPr>
          <w:p w14:paraId="1C4E1582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  <w:p w14:paraId="7A9BCDE7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61 (80.8%)</w:t>
            </w:r>
          </w:p>
          <w:p w14:paraId="4637012B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86 (19.2%)</w:t>
            </w:r>
          </w:p>
        </w:tc>
        <w:tc>
          <w:tcPr>
            <w:tcW w:w="0" w:type="auto"/>
            <w:shd w:val="clear" w:color="auto" w:fill="auto"/>
            <w:hideMark/>
          </w:tcPr>
          <w:p w14:paraId="473497FA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2643 </w:t>
            </w:r>
          </w:p>
        </w:tc>
      </w:tr>
      <w:tr w:rsidR="00B14983" w:rsidRPr="00DE6868" w14:paraId="0F7CCB1E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5812EF93" w14:textId="77777777" w:rsidR="00B14983" w:rsidRPr="00DE6868" w:rsidRDefault="00B14983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cial support score</w:t>
            </w:r>
          </w:p>
          <w:p w14:paraId="697DC94B" w14:textId="77777777" w:rsidR="00B14983" w:rsidRPr="00DE6868" w:rsidRDefault="00B14983" w:rsidP="00B1498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19A03BDB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1.2 (5.2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.0, 10.0, 25.0</w:t>
            </w:r>
          </w:p>
        </w:tc>
        <w:tc>
          <w:tcPr>
            <w:tcW w:w="0" w:type="auto"/>
            <w:shd w:val="clear" w:color="auto" w:fill="auto"/>
            <w:hideMark/>
          </w:tcPr>
          <w:p w14:paraId="332512D5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1.1 (5.2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.0, 10.0, 25.0</w:t>
            </w:r>
          </w:p>
        </w:tc>
        <w:tc>
          <w:tcPr>
            <w:tcW w:w="0" w:type="auto"/>
            <w:shd w:val="clear" w:color="auto" w:fill="auto"/>
            <w:hideMark/>
          </w:tcPr>
          <w:p w14:paraId="305039CA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1.3 (5.2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.0, 10.0, 25.0</w:t>
            </w:r>
          </w:p>
        </w:tc>
        <w:tc>
          <w:tcPr>
            <w:tcW w:w="0" w:type="auto"/>
            <w:shd w:val="clear" w:color="auto" w:fill="auto"/>
            <w:hideMark/>
          </w:tcPr>
          <w:p w14:paraId="10C5CE02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4903 </w:t>
            </w:r>
          </w:p>
        </w:tc>
      </w:tr>
      <w:tr w:rsidR="00B14983" w:rsidRPr="00DE6868" w14:paraId="2E3D92CC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4188EDB4" w14:textId="77777777" w:rsidR="00B14983" w:rsidRPr="00DE6868" w:rsidRDefault="00B14983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 in social support score</w:t>
            </w:r>
          </w:p>
          <w:p w14:paraId="3D13E7E2" w14:textId="77777777" w:rsidR="00B14983" w:rsidRPr="00DE6868" w:rsidRDefault="00B14983" w:rsidP="00B1498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3FB3AC9B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26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6 (6.1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19.0, 0.0, 20.0</w:t>
            </w:r>
          </w:p>
        </w:tc>
        <w:tc>
          <w:tcPr>
            <w:tcW w:w="0" w:type="auto"/>
            <w:shd w:val="clear" w:color="auto" w:fill="auto"/>
            <w:hideMark/>
          </w:tcPr>
          <w:p w14:paraId="6AF1988A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5 (6.7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17.0, 0.0, 18.0</w:t>
            </w:r>
          </w:p>
        </w:tc>
        <w:tc>
          <w:tcPr>
            <w:tcW w:w="0" w:type="auto"/>
            <w:shd w:val="clear" w:color="auto" w:fill="auto"/>
            <w:hideMark/>
          </w:tcPr>
          <w:p w14:paraId="5175C4FE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6 (5.8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19.0, 0.0, 20.0</w:t>
            </w:r>
          </w:p>
        </w:tc>
        <w:tc>
          <w:tcPr>
            <w:tcW w:w="0" w:type="auto"/>
            <w:shd w:val="clear" w:color="auto" w:fill="auto"/>
            <w:hideMark/>
          </w:tcPr>
          <w:p w14:paraId="2E131C9E" w14:textId="77777777" w:rsidR="00B14983" w:rsidRPr="00DE6868" w:rsidRDefault="00B14983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8381 </w:t>
            </w:r>
          </w:p>
        </w:tc>
      </w:tr>
      <w:tr w:rsidR="008B432C" w:rsidRPr="00DE6868" w14:paraId="5E18D610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0B3554D5" w14:textId="77777777" w:rsidR="008B432C" w:rsidRPr="008B432C" w:rsidRDefault="008B432C" w:rsidP="008B43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f-efficacy score: Getting information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1804361D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.7 (2.3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0, 10.0, 10.0</w:t>
            </w:r>
          </w:p>
        </w:tc>
        <w:tc>
          <w:tcPr>
            <w:tcW w:w="0" w:type="auto"/>
            <w:shd w:val="clear" w:color="auto" w:fill="auto"/>
            <w:hideMark/>
          </w:tcPr>
          <w:p w14:paraId="749CBBFE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.5 (2.4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0, 10.0, 10.0</w:t>
            </w:r>
          </w:p>
        </w:tc>
        <w:tc>
          <w:tcPr>
            <w:tcW w:w="0" w:type="auto"/>
            <w:shd w:val="clear" w:color="auto" w:fill="auto"/>
            <w:hideMark/>
          </w:tcPr>
          <w:p w14:paraId="3BE4E7B9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.8 (2.2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0, 10.0, 10.0</w:t>
            </w:r>
          </w:p>
        </w:tc>
        <w:tc>
          <w:tcPr>
            <w:tcW w:w="0" w:type="auto"/>
            <w:shd w:val="clear" w:color="auto" w:fill="auto"/>
            <w:hideMark/>
          </w:tcPr>
          <w:p w14:paraId="579A8623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1102 </w:t>
            </w:r>
          </w:p>
        </w:tc>
      </w:tr>
      <w:tr w:rsidR="008B432C" w:rsidRPr="00DE6868" w14:paraId="6FA4583F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79D90C7C" w14:textId="77777777" w:rsidR="008B432C" w:rsidRPr="00DE6868" w:rsidRDefault="008B432C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</w:t>
            </w: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f-efficacy score: Obtaining Help</w:t>
            </w:r>
          </w:p>
          <w:p w14:paraId="16C0E7BC" w14:textId="77777777" w:rsidR="008B432C" w:rsidRPr="00DE6868" w:rsidRDefault="008B432C" w:rsidP="008B432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0186E65A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.7 (2.4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0, 5.5, 10.0</w:t>
            </w:r>
          </w:p>
        </w:tc>
        <w:tc>
          <w:tcPr>
            <w:tcW w:w="0" w:type="auto"/>
            <w:shd w:val="clear" w:color="auto" w:fill="auto"/>
            <w:hideMark/>
          </w:tcPr>
          <w:p w14:paraId="2F3FB003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.7 (2.5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0, 5.5, 10.0</w:t>
            </w:r>
          </w:p>
        </w:tc>
        <w:tc>
          <w:tcPr>
            <w:tcW w:w="0" w:type="auto"/>
            <w:shd w:val="clear" w:color="auto" w:fill="auto"/>
            <w:hideMark/>
          </w:tcPr>
          <w:p w14:paraId="3950281A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.7 (2.4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0, 5.5, 10.0</w:t>
            </w:r>
          </w:p>
        </w:tc>
        <w:tc>
          <w:tcPr>
            <w:tcW w:w="0" w:type="auto"/>
            <w:shd w:val="clear" w:color="auto" w:fill="auto"/>
            <w:hideMark/>
          </w:tcPr>
          <w:p w14:paraId="531F3796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9047 </w:t>
            </w:r>
          </w:p>
        </w:tc>
      </w:tr>
      <w:tr w:rsidR="008B432C" w:rsidRPr="00DE6868" w14:paraId="2B1B4EE1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0EDA522A" w14:textId="77777777" w:rsidR="008B432C" w:rsidRPr="00DE6868" w:rsidRDefault="008B432C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f-efficacy score: Communicating with Physician</w:t>
            </w:r>
          </w:p>
          <w:p w14:paraId="688ED0AC" w14:textId="77777777" w:rsidR="008B432C" w:rsidRPr="00DE6868" w:rsidRDefault="008B432C" w:rsidP="008B432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49E85843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.7 (2.1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0, 9.7, 10.0</w:t>
            </w:r>
          </w:p>
        </w:tc>
        <w:tc>
          <w:tcPr>
            <w:tcW w:w="0" w:type="auto"/>
            <w:shd w:val="clear" w:color="auto" w:fill="auto"/>
            <w:hideMark/>
          </w:tcPr>
          <w:p w14:paraId="718ECCE4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.7 (2.1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0, 9.7, 10.0</w:t>
            </w:r>
          </w:p>
        </w:tc>
        <w:tc>
          <w:tcPr>
            <w:tcW w:w="0" w:type="auto"/>
            <w:shd w:val="clear" w:color="auto" w:fill="auto"/>
            <w:hideMark/>
          </w:tcPr>
          <w:p w14:paraId="0E573CC5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8.7 (2.1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.0, 9.7, 10.0</w:t>
            </w:r>
          </w:p>
        </w:tc>
        <w:tc>
          <w:tcPr>
            <w:tcW w:w="0" w:type="auto"/>
            <w:shd w:val="clear" w:color="auto" w:fill="auto"/>
            <w:hideMark/>
          </w:tcPr>
          <w:p w14:paraId="43C30172" w14:textId="77777777" w:rsidR="008B432C" w:rsidRPr="00DE6868" w:rsidRDefault="008B432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7056 </w:t>
            </w:r>
          </w:p>
        </w:tc>
      </w:tr>
      <w:tr w:rsidR="00AB6DCF" w:rsidRPr="00DE6868" w14:paraId="4D0D9013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51ADC6C2" w14:textId="77777777" w:rsidR="00AB6DCF" w:rsidRPr="00AB6DCF" w:rsidRDefault="00AB6DCF" w:rsidP="00AB6DCF">
            <w:pPr>
              <w:spacing w:after="0" w:line="240" w:lineRule="auto"/>
              <w:ind w:left="720" w:hanging="72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 in self-efficacy score: Getting information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12AEE316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2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1 (2.6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9.0, 0.0, 9.0</w:t>
            </w:r>
          </w:p>
        </w:tc>
        <w:tc>
          <w:tcPr>
            <w:tcW w:w="0" w:type="auto"/>
            <w:shd w:val="clear" w:color="auto" w:fill="auto"/>
            <w:hideMark/>
          </w:tcPr>
          <w:p w14:paraId="5A4A77F7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1 (2.8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9.0, 0.0, 9.0</w:t>
            </w:r>
          </w:p>
        </w:tc>
        <w:tc>
          <w:tcPr>
            <w:tcW w:w="0" w:type="auto"/>
            <w:shd w:val="clear" w:color="auto" w:fill="auto"/>
            <w:hideMark/>
          </w:tcPr>
          <w:p w14:paraId="75E928AD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1 (2.5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9.0, 0.0, 9.0</w:t>
            </w:r>
          </w:p>
        </w:tc>
        <w:tc>
          <w:tcPr>
            <w:tcW w:w="0" w:type="auto"/>
            <w:shd w:val="clear" w:color="auto" w:fill="auto"/>
            <w:hideMark/>
          </w:tcPr>
          <w:p w14:paraId="0CCA6EE9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7636 </w:t>
            </w:r>
          </w:p>
        </w:tc>
      </w:tr>
      <w:tr w:rsidR="00AB6DCF" w:rsidRPr="00DE6868" w14:paraId="0DF46B2E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1C5D01EB" w14:textId="77777777" w:rsidR="00AB6DCF" w:rsidRPr="00DE6868" w:rsidRDefault="00AB6DCF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 in self-efficacy score: Obtaining Help</w:t>
            </w:r>
          </w:p>
          <w:p w14:paraId="371F661E" w14:textId="77777777" w:rsidR="00AB6DCF" w:rsidRPr="00DE6868" w:rsidRDefault="00AB6DCF" w:rsidP="00AB6DC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4A9D6D42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6 (2.7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7.5, 0.3, 9.0</w:t>
            </w:r>
          </w:p>
        </w:tc>
        <w:tc>
          <w:tcPr>
            <w:tcW w:w="0" w:type="auto"/>
            <w:shd w:val="clear" w:color="auto" w:fill="auto"/>
            <w:hideMark/>
          </w:tcPr>
          <w:p w14:paraId="14754715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4 (2.4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5.5, 0.0, 7.3</w:t>
            </w:r>
          </w:p>
        </w:tc>
        <w:tc>
          <w:tcPr>
            <w:tcW w:w="0" w:type="auto"/>
            <w:shd w:val="clear" w:color="auto" w:fill="auto"/>
            <w:hideMark/>
          </w:tcPr>
          <w:p w14:paraId="7234BCC1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6 (2.7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7.5, 0.3, 9.0</w:t>
            </w:r>
          </w:p>
        </w:tc>
        <w:tc>
          <w:tcPr>
            <w:tcW w:w="0" w:type="auto"/>
            <w:shd w:val="clear" w:color="auto" w:fill="auto"/>
            <w:hideMark/>
          </w:tcPr>
          <w:p w14:paraId="6C3A26EE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2616 </w:t>
            </w:r>
          </w:p>
        </w:tc>
      </w:tr>
      <w:tr w:rsidR="00AB6DCF" w:rsidRPr="00DE6868" w14:paraId="408B6216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74C07AC8" w14:textId="77777777" w:rsidR="00AB6DCF" w:rsidRPr="00DE6868" w:rsidRDefault="00AB6DCF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nge in self-efficacy score: Communicating with Physician</w:t>
            </w:r>
          </w:p>
          <w:p w14:paraId="173337E8" w14:textId="77777777" w:rsidR="00AB6DCF" w:rsidRPr="00DE6868" w:rsidRDefault="00AB6DCF" w:rsidP="00AB6DC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22F46C77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3 (2.4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9.0, 0.0, 9.0</w:t>
            </w:r>
          </w:p>
        </w:tc>
        <w:tc>
          <w:tcPr>
            <w:tcW w:w="0" w:type="auto"/>
            <w:shd w:val="clear" w:color="auto" w:fill="auto"/>
            <w:hideMark/>
          </w:tcPr>
          <w:p w14:paraId="15F1D904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3 (2.0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6.0, 0.0, 9.0</w:t>
            </w:r>
          </w:p>
        </w:tc>
        <w:tc>
          <w:tcPr>
            <w:tcW w:w="0" w:type="auto"/>
            <w:shd w:val="clear" w:color="auto" w:fill="auto"/>
            <w:hideMark/>
          </w:tcPr>
          <w:p w14:paraId="7A1F2260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3 (2.5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9.0, 0.0, 9.0</w:t>
            </w:r>
          </w:p>
        </w:tc>
        <w:tc>
          <w:tcPr>
            <w:tcW w:w="0" w:type="auto"/>
            <w:shd w:val="clear" w:color="auto" w:fill="auto"/>
            <w:hideMark/>
          </w:tcPr>
          <w:p w14:paraId="1776B85C" w14:textId="77777777" w:rsidR="00AB6DCF" w:rsidRPr="00DE6868" w:rsidRDefault="00AB6DCF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9442 </w:t>
            </w:r>
          </w:p>
        </w:tc>
      </w:tr>
      <w:tr w:rsidR="0027442D" w:rsidRPr="00DE6868" w14:paraId="124E3FD5" w14:textId="77777777" w:rsidTr="00154077">
        <w:trPr>
          <w:trHeight w:val="980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3E3EB677" w14:textId="77777777" w:rsidR="0027442D" w:rsidRPr="00DE6868" w:rsidRDefault="0027442D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Health insurance</w:t>
            </w:r>
          </w:p>
          <w:p w14:paraId="06EAD038" w14:textId="77777777" w:rsidR="0027442D" w:rsidRPr="00DE6868" w:rsidRDefault="0027442D" w:rsidP="00AB6DC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7942B7C7" w14:textId="77777777" w:rsidR="0027442D" w:rsidRPr="00DE6868" w:rsidRDefault="0027442D" w:rsidP="00AB6DCF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F91396B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5</w:t>
            </w:r>
          </w:p>
          <w:p w14:paraId="5154758B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75 (63.5%)</w:t>
            </w:r>
          </w:p>
          <w:p w14:paraId="302E2DC3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30 (36.5%)</w:t>
            </w:r>
          </w:p>
        </w:tc>
        <w:tc>
          <w:tcPr>
            <w:tcW w:w="0" w:type="auto"/>
            <w:shd w:val="clear" w:color="auto" w:fill="auto"/>
            <w:hideMark/>
          </w:tcPr>
          <w:p w14:paraId="769E6AA0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  <w:p w14:paraId="366D85B2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78 (63.8%)</w:t>
            </w:r>
          </w:p>
          <w:p w14:paraId="22AEC406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8 (36.2%)</w:t>
            </w:r>
          </w:p>
        </w:tc>
        <w:tc>
          <w:tcPr>
            <w:tcW w:w="0" w:type="auto"/>
            <w:shd w:val="clear" w:color="auto" w:fill="auto"/>
            <w:hideMark/>
          </w:tcPr>
          <w:p w14:paraId="25A2E329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69</w:t>
            </w:r>
          </w:p>
          <w:p w14:paraId="74F17295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97 (63.3%)</w:t>
            </w:r>
          </w:p>
          <w:p w14:paraId="6DC5C466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72 (36.7%)</w:t>
            </w:r>
          </w:p>
        </w:tc>
        <w:tc>
          <w:tcPr>
            <w:tcW w:w="0" w:type="auto"/>
            <w:shd w:val="clear" w:color="auto" w:fill="auto"/>
            <w:hideMark/>
          </w:tcPr>
          <w:p w14:paraId="570C6A13" w14:textId="77777777" w:rsidR="0027442D" w:rsidRPr="00DE6868" w:rsidRDefault="0027442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8919 </w:t>
            </w:r>
          </w:p>
        </w:tc>
      </w:tr>
      <w:tr w:rsidR="002F091C" w:rsidRPr="00DE6868" w14:paraId="4DA78805" w14:textId="77777777" w:rsidTr="00154077">
        <w:trPr>
          <w:trHeight w:val="668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5EF39B8E" w14:textId="77777777" w:rsidR="002F091C" w:rsidRPr="00DE6868" w:rsidRDefault="002F091C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od insecurity</w:t>
            </w:r>
          </w:p>
          <w:p w14:paraId="42A373DF" w14:textId="77777777" w:rsidR="002F091C" w:rsidRPr="00DE6868" w:rsidRDefault="002F091C" w:rsidP="002F09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13A11153" w14:textId="77777777" w:rsidR="002F091C" w:rsidRPr="00DE6868" w:rsidRDefault="002F091C" w:rsidP="002F09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2522526E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4</w:t>
            </w:r>
          </w:p>
          <w:p w14:paraId="30C0FF0F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30 (58.6%)</w:t>
            </w:r>
          </w:p>
          <w:p w14:paraId="7705A5A8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74 (41.4%)</w:t>
            </w:r>
          </w:p>
        </w:tc>
        <w:tc>
          <w:tcPr>
            <w:tcW w:w="0" w:type="auto"/>
            <w:shd w:val="clear" w:color="auto" w:fill="auto"/>
            <w:hideMark/>
          </w:tcPr>
          <w:p w14:paraId="2EB11B9D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3</w:t>
            </w:r>
          </w:p>
          <w:p w14:paraId="5B7D19FE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56 (59.1%)</w:t>
            </w:r>
          </w:p>
          <w:p w14:paraId="695B1BCF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77 (40.9%)</w:t>
            </w:r>
          </w:p>
        </w:tc>
        <w:tc>
          <w:tcPr>
            <w:tcW w:w="0" w:type="auto"/>
            <w:shd w:val="clear" w:color="auto" w:fill="auto"/>
            <w:hideMark/>
          </w:tcPr>
          <w:p w14:paraId="6746BBAC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1F9AAFC5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74 (58.2%)</w:t>
            </w:r>
          </w:p>
          <w:p w14:paraId="0C55DCD4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97 (41.8%)</w:t>
            </w:r>
          </w:p>
        </w:tc>
        <w:tc>
          <w:tcPr>
            <w:tcW w:w="0" w:type="auto"/>
            <w:shd w:val="clear" w:color="auto" w:fill="auto"/>
            <w:hideMark/>
          </w:tcPr>
          <w:p w14:paraId="550576B3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7724 </w:t>
            </w:r>
          </w:p>
        </w:tc>
      </w:tr>
      <w:tr w:rsidR="002F091C" w:rsidRPr="00DE6868" w14:paraId="5CFBA2ED" w14:textId="77777777" w:rsidTr="00154077">
        <w:trPr>
          <w:trHeight w:val="560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2F19FD3C" w14:textId="77777777" w:rsidR="002F091C" w:rsidRPr="00DE6868" w:rsidRDefault="002F091C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ood </w:t>
            </w:r>
            <w:r w:rsidR="00092F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eds </w:t>
            </w: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</w:t>
            </w:r>
          </w:p>
          <w:p w14:paraId="1314C356" w14:textId="77777777" w:rsidR="002F091C" w:rsidRPr="00DE6868" w:rsidRDefault="002F091C" w:rsidP="002F09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1E967A3C" w14:textId="77777777" w:rsidR="002F091C" w:rsidRPr="00DE6868" w:rsidRDefault="002F091C" w:rsidP="002F091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DDC07EC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6</w:t>
            </w:r>
          </w:p>
          <w:p w14:paraId="4D289E15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90 (54.1%)</w:t>
            </w:r>
          </w:p>
          <w:p w14:paraId="2A45720F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16 (45.9%)</w:t>
            </w:r>
          </w:p>
        </w:tc>
        <w:tc>
          <w:tcPr>
            <w:tcW w:w="0" w:type="auto"/>
            <w:shd w:val="clear" w:color="auto" w:fill="auto"/>
            <w:hideMark/>
          </w:tcPr>
          <w:p w14:paraId="4535688A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  <w:p w14:paraId="2CF84DBA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37 (77.3%)</w:t>
            </w:r>
          </w:p>
          <w:p w14:paraId="4CCA9902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9 (22.7%)</w:t>
            </w:r>
          </w:p>
        </w:tc>
        <w:tc>
          <w:tcPr>
            <w:tcW w:w="0" w:type="auto"/>
            <w:shd w:val="clear" w:color="auto" w:fill="auto"/>
            <w:hideMark/>
          </w:tcPr>
          <w:p w14:paraId="135CC3A9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  <w:p w14:paraId="68CAED61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3 (32.6%)</w:t>
            </w:r>
          </w:p>
          <w:p w14:paraId="4C018AEA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17 (67.4%)</w:t>
            </w:r>
          </w:p>
        </w:tc>
        <w:tc>
          <w:tcPr>
            <w:tcW w:w="0" w:type="auto"/>
            <w:shd w:val="clear" w:color="auto" w:fill="auto"/>
            <w:hideMark/>
          </w:tcPr>
          <w:p w14:paraId="723B0354" w14:textId="77777777" w:rsidR="002F091C" w:rsidRPr="00DE6868" w:rsidRDefault="002F091C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&lt;.0001 </w:t>
            </w:r>
          </w:p>
        </w:tc>
      </w:tr>
      <w:tr w:rsidR="00D0525D" w:rsidRPr="00DE6868" w14:paraId="511FAF64" w14:textId="77777777" w:rsidTr="00154077">
        <w:trPr>
          <w:trHeight w:val="722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3CA65037" w14:textId="77777777" w:rsidR="00D0525D" w:rsidRPr="00DE6868" w:rsidRDefault="00D0525D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ed: Medication assistance</w:t>
            </w:r>
          </w:p>
          <w:p w14:paraId="536019F5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28D0ACE3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688554FB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</w:p>
          <w:p w14:paraId="5E1A1D30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81 (53.0%)</w:t>
            </w:r>
          </w:p>
          <w:p w14:paraId="2ADEABE1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27 (47.0%)</w:t>
            </w:r>
          </w:p>
        </w:tc>
        <w:tc>
          <w:tcPr>
            <w:tcW w:w="0" w:type="auto"/>
            <w:shd w:val="clear" w:color="auto" w:fill="auto"/>
            <w:hideMark/>
          </w:tcPr>
          <w:p w14:paraId="3B74B0BA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  <w:p w14:paraId="06ACAF2F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31 (52.9%)</w:t>
            </w:r>
          </w:p>
          <w:p w14:paraId="29C948DC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06 (47.1%)</w:t>
            </w:r>
          </w:p>
        </w:tc>
        <w:tc>
          <w:tcPr>
            <w:tcW w:w="0" w:type="auto"/>
            <w:shd w:val="clear" w:color="auto" w:fill="auto"/>
            <w:hideMark/>
          </w:tcPr>
          <w:p w14:paraId="29FCEEE6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6765B243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50 (53.1%)</w:t>
            </w:r>
          </w:p>
          <w:p w14:paraId="4374A3D5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21 (46.9%)</w:t>
            </w:r>
          </w:p>
        </w:tc>
        <w:tc>
          <w:tcPr>
            <w:tcW w:w="0" w:type="auto"/>
            <w:shd w:val="clear" w:color="auto" w:fill="auto"/>
            <w:hideMark/>
          </w:tcPr>
          <w:p w14:paraId="6CBE0701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9475 </w:t>
            </w:r>
          </w:p>
        </w:tc>
      </w:tr>
      <w:tr w:rsidR="00D0525D" w:rsidRPr="00DE6868" w14:paraId="51EB6117" w14:textId="77777777" w:rsidTr="00154077">
        <w:trPr>
          <w:trHeight w:val="668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47987D3F" w14:textId="77777777" w:rsidR="00D0525D" w:rsidRPr="00DE6868" w:rsidRDefault="00D0525D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ed met: Medication assistance</w:t>
            </w:r>
          </w:p>
          <w:p w14:paraId="4009C5A2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51EFB955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4A5D7C7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  <w:p w14:paraId="1953EEB2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39 (59.3%)</w:t>
            </w:r>
          </w:p>
          <w:p w14:paraId="43F8F0D0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70 (40.7%)</w:t>
            </w:r>
          </w:p>
        </w:tc>
        <w:tc>
          <w:tcPr>
            <w:tcW w:w="0" w:type="auto"/>
            <w:shd w:val="clear" w:color="auto" w:fill="auto"/>
            <w:hideMark/>
          </w:tcPr>
          <w:p w14:paraId="403B46B6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3D148437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39 (77.4%)</w:t>
            </w:r>
          </w:p>
          <w:p w14:paraId="5721127D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9 (22.6%)</w:t>
            </w:r>
          </w:p>
        </w:tc>
        <w:tc>
          <w:tcPr>
            <w:tcW w:w="0" w:type="auto"/>
            <w:shd w:val="clear" w:color="auto" w:fill="auto"/>
            <w:hideMark/>
          </w:tcPr>
          <w:p w14:paraId="2ACF1D74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66A9AF06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00 (42.5%)</w:t>
            </w:r>
          </w:p>
          <w:p w14:paraId="16AC68C0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71 (57.5%)</w:t>
            </w:r>
          </w:p>
        </w:tc>
        <w:tc>
          <w:tcPr>
            <w:tcW w:w="0" w:type="auto"/>
            <w:shd w:val="clear" w:color="auto" w:fill="auto"/>
            <w:hideMark/>
          </w:tcPr>
          <w:p w14:paraId="6F3B52FB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&lt;.0001 </w:t>
            </w:r>
          </w:p>
        </w:tc>
      </w:tr>
      <w:tr w:rsidR="00D0525D" w:rsidRPr="00DE6868" w14:paraId="08E19635" w14:textId="77777777" w:rsidTr="00154077">
        <w:trPr>
          <w:trHeight w:val="740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4DF89D93" w14:textId="77777777" w:rsidR="00D0525D" w:rsidRPr="00DE6868" w:rsidRDefault="00D0525D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ed: Mental hea</w:t>
            </w:r>
            <w:r w:rsidR="00F74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 treatment</w:t>
            </w:r>
          </w:p>
          <w:p w14:paraId="55C1F1A9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0C60B165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48230BA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</w:p>
          <w:p w14:paraId="419442E3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50 (60.6%)</w:t>
            </w:r>
          </w:p>
          <w:p w14:paraId="6FD6C6EB" w14:textId="77777777" w:rsidR="00D0525D" w:rsidRPr="00DE6868" w:rsidRDefault="00D0525D" w:rsidP="00D052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14:paraId="1D9A1804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  <w:p w14:paraId="3B9801A2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73 (62.5%)</w:t>
            </w:r>
          </w:p>
          <w:p w14:paraId="518375D3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3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  <w:p w14:paraId="3B4BEE8D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B0B7B53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328712C5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77 (58.8%)</w:t>
            </w:r>
          </w:p>
          <w:p w14:paraId="02E7CD89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94 (41.2%)</w:t>
            </w:r>
          </w:p>
          <w:p w14:paraId="11C4BC91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382B835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&lt;.0001 </w:t>
            </w:r>
          </w:p>
        </w:tc>
      </w:tr>
      <w:tr w:rsidR="00D0525D" w:rsidRPr="00DE6868" w14:paraId="106CB44E" w14:textId="77777777" w:rsidTr="00154077">
        <w:trPr>
          <w:trHeight w:val="749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514C37A2" w14:textId="77777777" w:rsidR="00D0525D" w:rsidRPr="00DE6868" w:rsidRDefault="00D0525D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ed met: Mental hea</w:t>
            </w:r>
            <w:r w:rsidR="00F741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 treatment</w:t>
            </w:r>
          </w:p>
          <w:p w14:paraId="73FF2D85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1F824832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41869D3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7</w:t>
            </w:r>
          </w:p>
          <w:p w14:paraId="17A09E52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07 (66.9%)</w:t>
            </w:r>
          </w:p>
          <w:p w14:paraId="07E65B07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00 (33.1%)</w:t>
            </w:r>
          </w:p>
        </w:tc>
        <w:tc>
          <w:tcPr>
            <w:tcW w:w="0" w:type="auto"/>
            <w:shd w:val="clear" w:color="auto" w:fill="auto"/>
            <w:hideMark/>
          </w:tcPr>
          <w:p w14:paraId="2B3EC79A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  <w:p w14:paraId="227C314B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61 (82.6%)</w:t>
            </w:r>
          </w:p>
          <w:p w14:paraId="117BD5A1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76 (17.4%)</w:t>
            </w:r>
          </w:p>
        </w:tc>
        <w:tc>
          <w:tcPr>
            <w:tcW w:w="0" w:type="auto"/>
            <w:shd w:val="clear" w:color="auto" w:fill="auto"/>
            <w:hideMark/>
          </w:tcPr>
          <w:p w14:paraId="56BF2A9F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  <w:p w14:paraId="7ED30B3F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46 (52.3%)</w:t>
            </w:r>
          </w:p>
          <w:p w14:paraId="016368E6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24 (47.7%)</w:t>
            </w:r>
          </w:p>
        </w:tc>
        <w:tc>
          <w:tcPr>
            <w:tcW w:w="0" w:type="auto"/>
            <w:shd w:val="clear" w:color="auto" w:fill="auto"/>
            <w:hideMark/>
          </w:tcPr>
          <w:p w14:paraId="5DBC0084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&lt;.0001 </w:t>
            </w:r>
          </w:p>
        </w:tc>
      </w:tr>
      <w:tr w:rsidR="00D0525D" w:rsidRPr="00DE6868" w14:paraId="3E5A9EC7" w14:textId="77777777" w:rsidTr="00154077">
        <w:trPr>
          <w:trHeight w:val="767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354DC5F0" w14:textId="77777777" w:rsidR="00D0525D" w:rsidRPr="00D0525D" w:rsidRDefault="00D0525D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ed: Substance abuse treatment</w:t>
            </w:r>
          </w:p>
          <w:p w14:paraId="03AF6B79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  <w:p w14:paraId="7BBAA7EB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2C8CD98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</w:p>
          <w:p w14:paraId="2C84175D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94 (43.4%)</w:t>
            </w:r>
          </w:p>
          <w:p w14:paraId="628107C6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14 (56.6%)</w:t>
            </w:r>
          </w:p>
        </w:tc>
        <w:tc>
          <w:tcPr>
            <w:tcW w:w="0" w:type="auto"/>
            <w:shd w:val="clear" w:color="auto" w:fill="auto"/>
            <w:hideMark/>
          </w:tcPr>
          <w:p w14:paraId="0B143197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  <w:p w14:paraId="20BF2E99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12 (48.5%)</w:t>
            </w:r>
          </w:p>
          <w:p w14:paraId="616B54A9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25 (51.5%)</w:t>
            </w:r>
          </w:p>
        </w:tc>
        <w:tc>
          <w:tcPr>
            <w:tcW w:w="0" w:type="auto"/>
            <w:shd w:val="clear" w:color="auto" w:fill="auto"/>
            <w:hideMark/>
          </w:tcPr>
          <w:p w14:paraId="6D9BB042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08C5BE27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82 (38.6%)</w:t>
            </w:r>
          </w:p>
          <w:p w14:paraId="251CA07B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89 (61.4%)</w:t>
            </w:r>
          </w:p>
        </w:tc>
        <w:tc>
          <w:tcPr>
            <w:tcW w:w="0" w:type="auto"/>
            <w:shd w:val="clear" w:color="auto" w:fill="auto"/>
            <w:hideMark/>
          </w:tcPr>
          <w:p w14:paraId="56455F01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0.0027 </w:t>
            </w:r>
          </w:p>
        </w:tc>
      </w:tr>
      <w:tr w:rsidR="00D0525D" w:rsidRPr="00DE6868" w14:paraId="6B751CF7" w14:textId="77777777" w:rsidTr="00154077">
        <w:trPr>
          <w:trHeight w:val="767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358A03F9" w14:textId="77777777" w:rsidR="00D0525D" w:rsidRPr="00DE6868" w:rsidRDefault="00D0525D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ed met: Substance abuse treatment</w:t>
            </w:r>
          </w:p>
          <w:p w14:paraId="0AC72C78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  <w:p w14:paraId="1601B63D" w14:textId="77777777" w:rsidR="00D0525D" w:rsidRPr="00DE6868" w:rsidRDefault="00D0525D" w:rsidP="00D052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AB8EFF1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  <w:p w14:paraId="03D9C9B8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59 (50.5%)</w:t>
            </w:r>
          </w:p>
          <w:p w14:paraId="551C512A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50 (49.5%)</w:t>
            </w:r>
          </w:p>
        </w:tc>
        <w:tc>
          <w:tcPr>
            <w:tcW w:w="0" w:type="auto"/>
            <w:shd w:val="clear" w:color="auto" w:fill="auto"/>
            <w:hideMark/>
          </w:tcPr>
          <w:p w14:paraId="3A629060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72497DBA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30 (75.3%)</w:t>
            </w:r>
          </w:p>
          <w:p w14:paraId="08693405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08 (24.7%)</w:t>
            </w:r>
          </w:p>
        </w:tc>
        <w:tc>
          <w:tcPr>
            <w:tcW w:w="0" w:type="auto"/>
            <w:shd w:val="clear" w:color="auto" w:fill="auto"/>
            <w:hideMark/>
          </w:tcPr>
          <w:p w14:paraId="46FD6993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02C80A5E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29 (27.4%)</w:t>
            </w:r>
          </w:p>
          <w:p w14:paraId="4F426315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42 (72.6%)</w:t>
            </w:r>
          </w:p>
        </w:tc>
        <w:tc>
          <w:tcPr>
            <w:tcW w:w="0" w:type="auto"/>
            <w:shd w:val="clear" w:color="auto" w:fill="auto"/>
            <w:hideMark/>
          </w:tcPr>
          <w:p w14:paraId="40DFF98B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&lt;.0001 </w:t>
            </w:r>
          </w:p>
        </w:tc>
      </w:tr>
      <w:tr w:rsidR="00D0525D" w:rsidRPr="00DE6868" w14:paraId="63647CE3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06E516E9" w14:textId="77777777" w:rsidR="00D0525D" w:rsidRPr="00D0525D" w:rsidRDefault="00D0525D" w:rsidP="00D0525D">
            <w:pPr>
              <w:spacing w:after="0" w:line="240" w:lineRule="auto"/>
              <w:ind w:left="738" w:hanging="73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Number of unmet needs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1DACA0C5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.6 (2.3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3.0, 11.0</w:t>
            </w:r>
          </w:p>
        </w:tc>
        <w:tc>
          <w:tcPr>
            <w:tcW w:w="0" w:type="auto"/>
            <w:shd w:val="clear" w:color="auto" w:fill="auto"/>
            <w:hideMark/>
          </w:tcPr>
          <w:p w14:paraId="02A05AEB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.7 (2.3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4.0, 11.0</w:t>
            </w:r>
          </w:p>
        </w:tc>
        <w:tc>
          <w:tcPr>
            <w:tcW w:w="0" w:type="auto"/>
            <w:shd w:val="clear" w:color="auto" w:fill="auto"/>
            <w:hideMark/>
          </w:tcPr>
          <w:p w14:paraId="5CCCA96F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.4 (2.3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3.0, 11.0</w:t>
            </w:r>
          </w:p>
        </w:tc>
        <w:tc>
          <w:tcPr>
            <w:tcW w:w="0" w:type="auto"/>
            <w:shd w:val="clear" w:color="auto" w:fill="auto"/>
            <w:hideMark/>
          </w:tcPr>
          <w:p w14:paraId="328CECC8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0.0332 </w:t>
            </w:r>
          </w:p>
        </w:tc>
      </w:tr>
      <w:tr w:rsidR="00D0525D" w:rsidRPr="00DE6868" w14:paraId="545ABE59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2117EE34" w14:textId="77777777" w:rsidR="00D0525D" w:rsidRPr="00154077" w:rsidRDefault="00D0525D" w:rsidP="00D0525D">
            <w:pPr>
              <w:spacing w:after="0" w:line="240" w:lineRule="auto"/>
              <w:ind w:left="738" w:hanging="73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40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barriers to care</w:t>
            </w:r>
            <w:r w:rsidRPr="0015407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ean (Std. Dev.)</w:t>
            </w:r>
            <w:r w:rsidRPr="0015407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auto"/>
            <w:hideMark/>
          </w:tcPr>
          <w:p w14:paraId="2E19FD49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.4 (3.3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3.0, 20.0</w:t>
            </w:r>
          </w:p>
        </w:tc>
        <w:tc>
          <w:tcPr>
            <w:tcW w:w="0" w:type="auto"/>
            <w:shd w:val="clear" w:color="auto" w:fill="auto"/>
            <w:hideMark/>
          </w:tcPr>
          <w:p w14:paraId="36169C6E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.6 (3.5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3.0, 20.0</w:t>
            </w:r>
          </w:p>
        </w:tc>
        <w:tc>
          <w:tcPr>
            <w:tcW w:w="0" w:type="auto"/>
            <w:shd w:val="clear" w:color="auto" w:fill="auto"/>
            <w:hideMark/>
          </w:tcPr>
          <w:p w14:paraId="1C7C09AC" w14:textId="77777777" w:rsidR="00D0525D" w:rsidRPr="00DE6868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.2 (3.1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3.0, 13.0</w:t>
            </w:r>
          </w:p>
        </w:tc>
        <w:tc>
          <w:tcPr>
            <w:tcW w:w="0" w:type="auto"/>
            <w:shd w:val="clear" w:color="auto" w:fill="auto"/>
            <w:hideMark/>
          </w:tcPr>
          <w:p w14:paraId="5D8BB990" w14:textId="77777777" w:rsidR="00D0525D" w:rsidRPr="00154077" w:rsidRDefault="00D0525D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40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0726 </w:t>
            </w:r>
          </w:p>
        </w:tc>
      </w:tr>
      <w:tr w:rsidR="00192D2B" w:rsidRPr="00DE6868" w14:paraId="1DFE2B7B" w14:textId="77777777" w:rsidTr="00154077">
        <w:trPr>
          <w:trHeight w:val="578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384551E5" w14:textId="77777777" w:rsidR="00192D2B" w:rsidRPr="00192D2B" w:rsidRDefault="00192D2B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for substance use: Alcohol</w:t>
            </w:r>
          </w:p>
          <w:p w14:paraId="566397CE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45C39CF7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oderate-High</w:t>
            </w:r>
          </w:p>
        </w:tc>
        <w:tc>
          <w:tcPr>
            <w:tcW w:w="0" w:type="auto"/>
            <w:shd w:val="clear" w:color="auto" w:fill="auto"/>
            <w:hideMark/>
          </w:tcPr>
          <w:p w14:paraId="7C69957B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  <w:p w14:paraId="79988325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34 (58.7%)</w:t>
            </w:r>
          </w:p>
          <w:p w14:paraId="6AEC1F32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75 (41.3%)</w:t>
            </w:r>
          </w:p>
        </w:tc>
        <w:tc>
          <w:tcPr>
            <w:tcW w:w="0" w:type="auto"/>
            <w:shd w:val="clear" w:color="auto" w:fill="auto"/>
            <w:hideMark/>
          </w:tcPr>
          <w:p w14:paraId="7F75ABA2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60466A66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56 (58.4%)</w:t>
            </w:r>
          </w:p>
          <w:p w14:paraId="086CB156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82 (41.6%)</w:t>
            </w:r>
          </w:p>
        </w:tc>
        <w:tc>
          <w:tcPr>
            <w:tcW w:w="0" w:type="auto"/>
            <w:shd w:val="clear" w:color="auto" w:fill="auto"/>
            <w:hideMark/>
          </w:tcPr>
          <w:p w14:paraId="4CDBE165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2A62BF87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78 (59.0%)</w:t>
            </w:r>
          </w:p>
          <w:p w14:paraId="295A5DBC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93 (41.0%)</w:t>
            </w:r>
          </w:p>
        </w:tc>
        <w:tc>
          <w:tcPr>
            <w:tcW w:w="0" w:type="auto"/>
            <w:shd w:val="clear" w:color="auto" w:fill="auto"/>
            <w:hideMark/>
          </w:tcPr>
          <w:p w14:paraId="0ACAB7E9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8601 </w:t>
            </w:r>
          </w:p>
        </w:tc>
      </w:tr>
      <w:tr w:rsidR="00192D2B" w:rsidRPr="00DE6868" w14:paraId="41EFCC59" w14:textId="77777777" w:rsidTr="00154077">
        <w:trPr>
          <w:trHeight w:val="641"/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3AD6CC40" w14:textId="77777777" w:rsidR="00192D2B" w:rsidRPr="00192D2B" w:rsidRDefault="00192D2B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for substance use: Cocaine</w:t>
            </w:r>
          </w:p>
          <w:p w14:paraId="5D66806D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4059B2E2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oderate-High</w:t>
            </w:r>
          </w:p>
        </w:tc>
        <w:tc>
          <w:tcPr>
            <w:tcW w:w="0" w:type="auto"/>
            <w:shd w:val="clear" w:color="auto" w:fill="auto"/>
            <w:hideMark/>
          </w:tcPr>
          <w:p w14:paraId="4C306769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  <w:p w14:paraId="77FC02C7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5 (47.9%)</w:t>
            </w:r>
          </w:p>
          <w:p w14:paraId="1A03921E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4 (52.1%)</w:t>
            </w:r>
          </w:p>
        </w:tc>
        <w:tc>
          <w:tcPr>
            <w:tcW w:w="0" w:type="auto"/>
            <w:shd w:val="clear" w:color="auto" w:fill="auto"/>
            <w:hideMark/>
          </w:tcPr>
          <w:p w14:paraId="16094C43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7DBF6520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87 (42.7%)</w:t>
            </w:r>
          </w:p>
          <w:p w14:paraId="32978512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51 (57.3%)</w:t>
            </w:r>
          </w:p>
        </w:tc>
        <w:tc>
          <w:tcPr>
            <w:tcW w:w="0" w:type="auto"/>
            <w:shd w:val="clear" w:color="auto" w:fill="auto"/>
            <w:hideMark/>
          </w:tcPr>
          <w:p w14:paraId="79D8D489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0E5E732D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48 (52.7%)</w:t>
            </w:r>
          </w:p>
          <w:p w14:paraId="58752BEF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23 (47.3%)</w:t>
            </w:r>
          </w:p>
        </w:tc>
        <w:tc>
          <w:tcPr>
            <w:tcW w:w="0" w:type="auto"/>
            <w:shd w:val="clear" w:color="auto" w:fill="auto"/>
            <w:hideMark/>
          </w:tcPr>
          <w:p w14:paraId="22235E92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0.0027 </w:t>
            </w:r>
          </w:p>
        </w:tc>
      </w:tr>
      <w:tr w:rsidR="00192D2B" w:rsidRPr="00DE6868" w14:paraId="4B7B65BC" w14:textId="77777777" w:rsidTr="00192D2B">
        <w:trPr>
          <w:trHeight w:val="515"/>
          <w:tblCellSpacing w:w="0" w:type="dxa"/>
          <w:jc w:val="center"/>
        </w:trPr>
        <w:tc>
          <w:tcPr>
            <w:tcW w:w="6020" w:type="dxa"/>
            <w:shd w:val="clear" w:color="auto" w:fill="FFFFFF"/>
            <w:hideMark/>
          </w:tcPr>
          <w:p w14:paraId="277F4CD9" w14:textId="77777777" w:rsidR="00192D2B" w:rsidRPr="00192D2B" w:rsidRDefault="00192D2B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for substance use: Opioids</w:t>
            </w:r>
          </w:p>
          <w:p w14:paraId="59B3E47E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6551906F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oderate-High</w:t>
            </w:r>
          </w:p>
        </w:tc>
        <w:tc>
          <w:tcPr>
            <w:tcW w:w="0" w:type="auto"/>
            <w:shd w:val="clear" w:color="auto" w:fill="FFFFFF"/>
            <w:hideMark/>
          </w:tcPr>
          <w:p w14:paraId="051EEA4A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  <w:p w14:paraId="0E0EC4F2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713 (78.4%)</w:t>
            </w:r>
          </w:p>
          <w:p w14:paraId="67A623E5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96 (21.6%)</w:t>
            </w:r>
          </w:p>
        </w:tc>
        <w:tc>
          <w:tcPr>
            <w:tcW w:w="0" w:type="auto"/>
            <w:shd w:val="clear" w:color="auto" w:fill="FFFFFF"/>
            <w:hideMark/>
          </w:tcPr>
          <w:p w14:paraId="6BBBF9EE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25701553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41 (77.9%)</w:t>
            </w:r>
          </w:p>
          <w:p w14:paraId="57EEE05A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7 (22.1%)</w:t>
            </w:r>
          </w:p>
        </w:tc>
        <w:tc>
          <w:tcPr>
            <w:tcW w:w="0" w:type="auto"/>
            <w:shd w:val="clear" w:color="auto" w:fill="FFFFFF"/>
            <w:hideMark/>
          </w:tcPr>
          <w:p w14:paraId="0221B650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625BD7D4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72 (79.0%)</w:t>
            </w:r>
          </w:p>
          <w:p w14:paraId="7873C5C4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9 (21.0%)</w:t>
            </w:r>
          </w:p>
        </w:tc>
        <w:tc>
          <w:tcPr>
            <w:tcW w:w="0" w:type="auto"/>
            <w:shd w:val="clear" w:color="auto" w:fill="FFFFFF"/>
            <w:hideMark/>
          </w:tcPr>
          <w:p w14:paraId="0C76FAAD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6797 </w:t>
            </w:r>
          </w:p>
        </w:tc>
      </w:tr>
      <w:tr w:rsidR="00192D2B" w:rsidRPr="00DE6868" w14:paraId="26028DF0" w14:textId="77777777" w:rsidTr="00192D2B">
        <w:trPr>
          <w:trHeight w:val="677"/>
          <w:tblCellSpacing w:w="0" w:type="dxa"/>
          <w:jc w:val="center"/>
        </w:trPr>
        <w:tc>
          <w:tcPr>
            <w:tcW w:w="6020" w:type="dxa"/>
            <w:shd w:val="clear" w:color="auto" w:fill="FFFFFF"/>
            <w:hideMark/>
          </w:tcPr>
          <w:p w14:paraId="57FAC18D" w14:textId="77777777" w:rsidR="00192D2B" w:rsidRPr="00192D2B" w:rsidRDefault="00192D2B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for substance use: Amphetamines</w:t>
            </w:r>
          </w:p>
          <w:p w14:paraId="49E01969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353BAD28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oderate-High</w:t>
            </w:r>
          </w:p>
        </w:tc>
        <w:tc>
          <w:tcPr>
            <w:tcW w:w="0" w:type="auto"/>
            <w:shd w:val="clear" w:color="auto" w:fill="FFFFFF"/>
            <w:hideMark/>
          </w:tcPr>
          <w:p w14:paraId="4D6EB378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9</w:t>
            </w:r>
          </w:p>
          <w:p w14:paraId="2AE7D790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584 (64.2%)</w:t>
            </w:r>
          </w:p>
          <w:p w14:paraId="1B458868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25 (35.8%)</w:t>
            </w:r>
          </w:p>
        </w:tc>
        <w:tc>
          <w:tcPr>
            <w:tcW w:w="0" w:type="auto"/>
            <w:shd w:val="clear" w:color="auto" w:fill="FFFFFF"/>
            <w:hideMark/>
          </w:tcPr>
          <w:p w14:paraId="558EB022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8</w:t>
            </w:r>
          </w:p>
          <w:p w14:paraId="5E07E496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75 (62.8%)</w:t>
            </w:r>
          </w:p>
          <w:p w14:paraId="6FD93F55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63 (37.2%)</w:t>
            </w:r>
          </w:p>
        </w:tc>
        <w:tc>
          <w:tcPr>
            <w:tcW w:w="0" w:type="auto"/>
            <w:shd w:val="clear" w:color="auto" w:fill="FFFFFF"/>
            <w:hideMark/>
          </w:tcPr>
          <w:p w14:paraId="7C5F8ED8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78F7F51E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09 (65.6%)</w:t>
            </w:r>
          </w:p>
          <w:p w14:paraId="5B837B74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62 (34.4%)</w:t>
            </w:r>
          </w:p>
        </w:tc>
        <w:tc>
          <w:tcPr>
            <w:tcW w:w="0" w:type="auto"/>
            <w:shd w:val="clear" w:color="auto" w:fill="FFFFFF"/>
            <w:hideMark/>
          </w:tcPr>
          <w:p w14:paraId="5E23FF35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3755 </w:t>
            </w:r>
          </w:p>
        </w:tc>
      </w:tr>
      <w:tr w:rsidR="00192D2B" w:rsidRPr="00DE6868" w14:paraId="23B8A307" w14:textId="77777777" w:rsidTr="00192D2B">
        <w:trPr>
          <w:trHeight w:val="641"/>
          <w:tblCellSpacing w:w="0" w:type="dxa"/>
          <w:jc w:val="center"/>
        </w:trPr>
        <w:tc>
          <w:tcPr>
            <w:tcW w:w="6020" w:type="dxa"/>
            <w:shd w:val="clear" w:color="auto" w:fill="FFFFFF"/>
            <w:hideMark/>
          </w:tcPr>
          <w:p w14:paraId="4B0C096D" w14:textId="77777777" w:rsidR="00192D2B" w:rsidRPr="009B7EDC" w:rsidRDefault="00192D2B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pressive symptoms</w:t>
            </w:r>
          </w:p>
          <w:p w14:paraId="27D28140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CESD Score &lt; 10</w:t>
            </w:r>
          </w:p>
          <w:p w14:paraId="51B5483E" w14:textId="77777777" w:rsidR="00192D2B" w:rsidRPr="00DE6868" w:rsidRDefault="00192D2B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CESD Score &gt;= 10</w:t>
            </w:r>
          </w:p>
        </w:tc>
        <w:tc>
          <w:tcPr>
            <w:tcW w:w="0" w:type="auto"/>
            <w:shd w:val="clear" w:color="auto" w:fill="FFFFFF"/>
            <w:hideMark/>
          </w:tcPr>
          <w:p w14:paraId="32A1641E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</w:p>
          <w:p w14:paraId="748A9475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30 (25.3%)</w:t>
            </w:r>
          </w:p>
          <w:p w14:paraId="036E4A3D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678 (74.7%)</w:t>
            </w:r>
          </w:p>
        </w:tc>
        <w:tc>
          <w:tcPr>
            <w:tcW w:w="0" w:type="auto"/>
            <w:shd w:val="clear" w:color="auto" w:fill="FFFFFF"/>
            <w:hideMark/>
          </w:tcPr>
          <w:p w14:paraId="3922B1D8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  <w:p w14:paraId="030D8157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04 (23.8%)</w:t>
            </w:r>
          </w:p>
          <w:p w14:paraId="3827A03A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33 (76.2%)</w:t>
            </w:r>
          </w:p>
        </w:tc>
        <w:tc>
          <w:tcPr>
            <w:tcW w:w="0" w:type="auto"/>
            <w:shd w:val="clear" w:color="auto" w:fill="FFFFFF"/>
            <w:hideMark/>
          </w:tcPr>
          <w:p w14:paraId="633A9EB2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5AE70A66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26 (26.8%)</w:t>
            </w:r>
          </w:p>
          <w:p w14:paraId="6C86CEEF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45 (73.2%)</w:t>
            </w:r>
          </w:p>
        </w:tc>
        <w:tc>
          <w:tcPr>
            <w:tcW w:w="0" w:type="auto"/>
            <w:shd w:val="clear" w:color="auto" w:fill="FFFFFF"/>
            <w:hideMark/>
          </w:tcPr>
          <w:p w14:paraId="0ABD858A" w14:textId="77777777" w:rsidR="00192D2B" w:rsidRPr="00DE6868" w:rsidRDefault="00192D2B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3066 </w:t>
            </w:r>
          </w:p>
        </w:tc>
      </w:tr>
      <w:tr w:rsidR="00CA3439" w:rsidRPr="00DE6868" w14:paraId="77EA58F8" w14:textId="77777777" w:rsidTr="00CA3439">
        <w:trPr>
          <w:trHeight w:val="614"/>
          <w:tblCellSpacing w:w="0" w:type="dxa"/>
          <w:jc w:val="center"/>
        </w:trPr>
        <w:tc>
          <w:tcPr>
            <w:tcW w:w="6020" w:type="dxa"/>
            <w:shd w:val="clear" w:color="auto" w:fill="FFFFFF"/>
            <w:hideMark/>
          </w:tcPr>
          <w:p w14:paraId="7D52F73D" w14:textId="77777777" w:rsidR="00CA3439" w:rsidRPr="00CA3439" w:rsidRDefault="00CA3439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ral status at baseline</w:t>
            </w:r>
          </w:p>
          <w:p w14:paraId="72E3EC19" w14:textId="77777777" w:rsidR="00CA3439" w:rsidRPr="00DE6868" w:rsidRDefault="00CA3439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ot Virally Suppressed</w:t>
            </w:r>
          </w:p>
          <w:p w14:paraId="2CE56E8C" w14:textId="77777777" w:rsidR="00CA3439" w:rsidRPr="00DE6868" w:rsidRDefault="00CA3439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Virally Suppressed (&lt;200)</w:t>
            </w:r>
          </w:p>
        </w:tc>
        <w:tc>
          <w:tcPr>
            <w:tcW w:w="0" w:type="auto"/>
            <w:shd w:val="clear" w:color="auto" w:fill="FFFFFF"/>
            <w:hideMark/>
          </w:tcPr>
          <w:p w14:paraId="78CEC740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  <w:p w14:paraId="2FBECCA6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97 (51.6%)</w:t>
            </w:r>
          </w:p>
          <w:p w14:paraId="45BDD372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373 (48.4%)</w:t>
            </w:r>
          </w:p>
        </w:tc>
        <w:tc>
          <w:tcPr>
            <w:tcW w:w="0" w:type="auto"/>
            <w:shd w:val="clear" w:color="auto" w:fill="FFFFFF"/>
            <w:hideMark/>
          </w:tcPr>
          <w:p w14:paraId="1E659FC5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99</w:t>
            </w:r>
          </w:p>
          <w:p w14:paraId="3BAF1CDC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55 (51.8%)</w:t>
            </w:r>
          </w:p>
          <w:p w14:paraId="47F30B06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144 (48.2%)</w:t>
            </w:r>
          </w:p>
        </w:tc>
        <w:tc>
          <w:tcPr>
            <w:tcW w:w="0" w:type="auto"/>
            <w:shd w:val="clear" w:color="auto" w:fill="FFFFFF"/>
            <w:hideMark/>
          </w:tcPr>
          <w:p w14:paraId="51FABC9F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</w:p>
          <w:p w14:paraId="1B22F8A1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42 (51.4%)</w:t>
            </w:r>
          </w:p>
          <w:p w14:paraId="27A8FC4D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229 (48.6%)</w:t>
            </w:r>
          </w:p>
        </w:tc>
        <w:tc>
          <w:tcPr>
            <w:tcW w:w="0" w:type="auto"/>
            <w:shd w:val="clear" w:color="auto" w:fill="FFFFFF"/>
            <w:hideMark/>
          </w:tcPr>
          <w:p w14:paraId="18E3D836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9011 </w:t>
            </w:r>
          </w:p>
        </w:tc>
      </w:tr>
      <w:tr w:rsidR="00CA3439" w:rsidRPr="00DE6868" w14:paraId="27E841A2" w14:textId="77777777" w:rsidTr="00F971CE">
        <w:trPr>
          <w:tblCellSpacing w:w="0" w:type="dxa"/>
          <w:jc w:val="center"/>
        </w:trPr>
        <w:tc>
          <w:tcPr>
            <w:tcW w:w="6020" w:type="dxa"/>
            <w:shd w:val="clear" w:color="auto" w:fill="FFFFFF"/>
            <w:hideMark/>
          </w:tcPr>
          <w:p w14:paraId="74641BA0" w14:textId="77777777" w:rsidR="00CA3439" w:rsidRPr="00CA3439" w:rsidRDefault="00CA3439" w:rsidP="009F4B43">
            <w:pPr>
              <w:spacing w:after="0" w:line="240" w:lineRule="auto"/>
              <w:ind w:left="720" w:hanging="7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ysical composite score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FFFFFF"/>
            <w:hideMark/>
          </w:tcPr>
          <w:p w14:paraId="3F84BAF1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7.9 (12.3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.5, 38.9, 66.6</w:t>
            </w:r>
          </w:p>
        </w:tc>
        <w:tc>
          <w:tcPr>
            <w:tcW w:w="0" w:type="auto"/>
            <w:shd w:val="clear" w:color="auto" w:fill="FFFFFF"/>
            <w:hideMark/>
          </w:tcPr>
          <w:p w14:paraId="62048617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7.9 (12.4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5.5, 38.9, 66.6</w:t>
            </w:r>
          </w:p>
        </w:tc>
        <w:tc>
          <w:tcPr>
            <w:tcW w:w="0" w:type="auto"/>
            <w:shd w:val="clear" w:color="auto" w:fill="FFFFFF"/>
            <w:hideMark/>
          </w:tcPr>
          <w:p w14:paraId="629918B0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7.9 (12.2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8, 39.0, 63.8</w:t>
            </w:r>
          </w:p>
        </w:tc>
        <w:tc>
          <w:tcPr>
            <w:tcW w:w="0" w:type="auto"/>
            <w:shd w:val="clear" w:color="auto" w:fill="FFFFFF"/>
            <w:hideMark/>
          </w:tcPr>
          <w:p w14:paraId="26550D34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9725 </w:t>
            </w:r>
          </w:p>
        </w:tc>
      </w:tr>
      <w:tr w:rsidR="00CA3439" w:rsidRPr="00DE6868" w14:paraId="486DA596" w14:textId="77777777" w:rsidTr="00154077">
        <w:trPr>
          <w:tblCellSpacing w:w="0" w:type="dxa"/>
          <w:jc w:val="center"/>
        </w:trPr>
        <w:tc>
          <w:tcPr>
            <w:tcW w:w="6020" w:type="dxa"/>
            <w:shd w:val="clear" w:color="auto" w:fill="auto"/>
            <w:hideMark/>
          </w:tcPr>
          <w:p w14:paraId="142AB11B" w14:textId="77777777" w:rsidR="00CA3439" w:rsidRPr="00154077" w:rsidRDefault="00CA3439" w:rsidP="009F4B43">
            <w:pPr>
              <w:spacing w:after="0" w:line="240" w:lineRule="auto"/>
              <w:ind w:left="720" w:hanging="7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40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tal composite score (MCS)-quality of life</w:t>
            </w:r>
            <w:r w:rsidRPr="0015407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ean (Std. Dev.)</w:t>
            </w:r>
            <w:r w:rsidRPr="0015407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FFFFFF"/>
            <w:hideMark/>
          </w:tcPr>
          <w:p w14:paraId="44D916B3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4.8 (12.9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6, 35.4, 66.3</w:t>
            </w:r>
          </w:p>
        </w:tc>
        <w:tc>
          <w:tcPr>
            <w:tcW w:w="0" w:type="auto"/>
            <w:shd w:val="clear" w:color="auto" w:fill="FFFFFF"/>
            <w:hideMark/>
          </w:tcPr>
          <w:p w14:paraId="5748AC37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3.8 (12.8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6, 34.0, 64.7</w:t>
            </w:r>
          </w:p>
        </w:tc>
        <w:tc>
          <w:tcPr>
            <w:tcW w:w="0" w:type="auto"/>
            <w:shd w:val="clear" w:color="auto" w:fill="FFFFFF"/>
            <w:hideMark/>
          </w:tcPr>
          <w:p w14:paraId="1A0395FF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35.8 (12.8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.3, 36.4, 66.3</w:t>
            </w:r>
          </w:p>
        </w:tc>
        <w:tc>
          <w:tcPr>
            <w:tcW w:w="0" w:type="auto"/>
            <w:shd w:val="clear" w:color="auto" w:fill="FFFFFF"/>
            <w:hideMark/>
          </w:tcPr>
          <w:p w14:paraId="169E0D37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0.0194 </w:t>
            </w:r>
          </w:p>
        </w:tc>
      </w:tr>
      <w:tr w:rsidR="00CA3439" w:rsidRPr="00DE6868" w14:paraId="638BF3A1" w14:textId="77777777" w:rsidTr="00F846E0">
        <w:trPr>
          <w:tblCellSpacing w:w="0" w:type="dxa"/>
          <w:jc w:val="center"/>
        </w:trPr>
        <w:tc>
          <w:tcPr>
            <w:tcW w:w="6020" w:type="dxa"/>
            <w:shd w:val="clear" w:color="auto" w:fill="FFFFFF"/>
            <w:hideMark/>
          </w:tcPr>
          <w:p w14:paraId="31764495" w14:textId="77777777" w:rsidR="00CA3439" w:rsidRPr="00CA3439" w:rsidRDefault="00CA3439" w:rsidP="009F4B43">
            <w:pPr>
              <w:spacing w:after="0" w:line="240" w:lineRule="auto"/>
              <w:ind w:left="720" w:hanging="71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ime living with HIV in years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FFFFFF"/>
            <w:hideMark/>
          </w:tcPr>
          <w:p w14:paraId="2131E0D9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896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1.0 (8.8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0.6, 9.5, 35.9</w:t>
            </w:r>
          </w:p>
        </w:tc>
        <w:tc>
          <w:tcPr>
            <w:tcW w:w="0" w:type="auto"/>
            <w:shd w:val="clear" w:color="auto" w:fill="FFFFFF"/>
            <w:hideMark/>
          </w:tcPr>
          <w:p w14:paraId="118B9AB5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25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.8 (8.6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9.3, 35.9</w:t>
            </w:r>
          </w:p>
        </w:tc>
        <w:tc>
          <w:tcPr>
            <w:tcW w:w="0" w:type="auto"/>
            <w:shd w:val="clear" w:color="auto" w:fill="FFFFFF"/>
            <w:hideMark/>
          </w:tcPr>
          <w:p w14:paraId="33BADC3C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1.2 (9.0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0.6, 9.6, 35.9</w:t>
            </w:r>
          </w:p>
        </w:tc>
        <w:tc>
          <w:tcPr>
            <w:tcW w:w="0" w:type="auto"/>
            <w:shd w:val="clear" w:color="auto" w:fill="FFFFFF"/>
            <w:hideMark/>
          </w:tcPr>
          <w:p w14:paraId="229FB268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4960 </w:t>
            </w:r>
          </w:p>
        </w:tc>
      </w:tr>
      <w:tr w:rsidR="00CA3439" w:rsidRPr="00DE6868" w14:paraId="5ECAE06F" w14:textId="77777777" w:rsidTr="00CD1C46">
        <w:trPr>
          <w:tblCellSpacing w:w="0" w:type="dxa"/>
          <w:jc w:val="center"/>
        </w:trPr>
        <w:tc>
          <w:tcPr>
            <w:tcW w:w="6020" w:type="dxa"/>
            <w:shd w:val="clear" w:color="auto" w:fill="FFFFFF"/>
            <w:hideMark/>
          </w:tcPr>
          <w:p w14:paraId="0B0E5C01" w14:textId="77777777" w:rsidR="00CA3439" w:rsidRPr="00DE6868" w:rsidRDefault="00CA3439" w:rsidP="00DE68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s homeless</w:t>
            </w:r>
          </w:p>
          <w:p w14:paraId="40EC5726" w14:textId="77777777" w:rsidR="00CA3439" w:rsidRPr="00DE6868" w:rsidRDefault="00CA3439" w:rsidP="009F4B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Mean (Std. Dev.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Min, Median, Max</w:t>
            </w:r>
          </w:p>
        </w:tc>
        <w:tc>
          <w:tcPr>
            <w:tcW w:w="0" w:type="auto"/>
            <w:shd w:val="clear" w:color="auto" w:fill="FFFFFF"/>
            <w:hideMark/>
          </w:tcPr>
          <w:p w14:paraId="45D81CE7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5 (8.5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3.0, 55.0</w:t>
            </w:r>
          </w:p>
        </w:tc>
        <w:tc>
          <w:tcPr>
            <w:tcW w:w="0" w:type="auto"/>
            <w:shd w:val="clear" w:color="auto" w:fill="FFFFFF"/>
            <w:hideMark/>
          </w:tcPr>
          <w:p w14:paraId="0ED9AA6E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29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9 (9.0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3.0, 55.0</w:t>
            </w:r>
          </w:p>
        </w:tc>
        <w:tc>
          <w:tcPr>
            <w:tcW w:w="0" w:type="auto"/>
            <w:shd w:val="clear" w:color="auto" w:fill="FFFFFF"/>
            <w:hideMark/>
          </w:tcPr>
          <w:p w14:paraId="4F6BEFA3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t>471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6.1 (8.0)</w:t>
            </w:r>
            <w:r w:rsidRPr="00DE686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0.0, 3.0, 50.0</w:t>
            </w:r>
          </w:p>
        </w:tc>
        <w:tc>
          <w:tcPr>
            <w:tcW w:w="0" w:type="auto"/>
            <w:shd w:val="clear" w:color="auto" w:fill="FFFFFF"/>
            <w:hideMark/>
          </w:tcPr>
          <w:p w14:paraId="7AD52A76" w14:textId="77777777" w:rsidR="00CA3439" w:rsidRPr="00DE6868" w:rsidRDefault="00CA3439" w:rsidP="00DE68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E68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0.1835 </w:t>
            </w:r>
          </w:p>
        </w:tc>
      </w:tr>
    </w:tbl>
    <w:p w14:paraId="2810EDFF" w14:textId="77777777" w:rsidR="002F3910" w:rsidRDefault="002F3910"/>
    <w:sectPr w:rsidR="002F3910" w:rsidSect="00DE6868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4D39E" w14:textId="77777777" w:rsidR="00EB3A8F" w:rsidRDefault="00EB3A8F" w:rsidP="00F74103">
      <w:pPr>
        <w:spacing w:after="0" w:line="240" w:lineRule="auto"/>
      </w:pPr>
      <w:r>
        <w:separator/>
      </w:r>
    </w:p>
  </w:endnote>
  <w:endnote w:type="continuationSeparator" w:id="0">
    <w:p w14:paraId="6ED5F69F" w14:textId="77777777" w:rsidR="00EB3A8F" w:rsidRDefault="00EB3A8F" w:rsidP="00F74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2967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FF485E" w14:textId="77777777" w:rsidR="00F74103" w:rsidRDefault="00F741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884579" w14:textId="77777777" w:rsidR="00F74103" w:rsidRDefault="00F741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872A27" w14:textId="77777777" w:rsidR="00EB3A8F" w:rsidRDefault="00EB3A8F" w:rsidP="00F74103">
      <w:pPr>
        <w:spacing w:after="0" w:line="240" w:lineRule="auto"/>
      </w:pPr>
      <w:r>
        <w:separator/>
      </w:r>
    </w:p>
  </w:footnote>
  <w:footnote w:type="continuationSeparator" w:id="0">
    <w:p w14:paraId="4A12E8AE" w14:textId="77777777" w:rsidR="00EB3A8F" w:rsidRDefault="00EB3A8F" w:rsidP="00F741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68"/>
    <w:rsid w:val="000453EE"/>
    <w:rsid w:val="00092F50"/>
    <w:rsid w:val="00154077"/>
    <w:rsid w:val="00192D2B"/>
    <w:rsid w:val="0027442D"/>
    <w:rsid w:val="002D3B48"/>
    <w:rsid w:val="002F091C"/>
    <w:rsid w:val="002F3910"/>
    <w:rsid w:val="003A1186"/>
    <w:rsid w:val="005E0D25"/>
    <w:rsid w:val="005F5241"/>
    <w:rsid w:val="006B5B5C"/>
    <w:rsid w:val="006E57BF"/>
    <w:rsid w:val="008B432C"/>
    <w:rsid w:val="009B7EDC"/>
    <w:rsid w:val="009F4B43"/>
    <w:rsid w:val="00AB6DCF"/>
    <w:rsid w:val="00AE1899"/>
    <w:rsid w:val="00B14983"/>
    <w:rsid w:val="00C038AB"/>
    <w:rsid w:val="00C6470C"/>
    <w:rsid w:val="00CA3439"/>
    <w:rsid w:val="00D0525D"/>
    <w:rsid w:val="00D53989"/>
    <w:rsid w:val="00DE6868"/>
    <w:rsid w:val="00EB3A8F"/>
    <w:rsid w:val="00F7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734C8"/>
  <w15:chartTrackingRefBased/>
  <w15:docId w15:val="{806EF920-3B36-4AC1-A9C0-D17EFA1B9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1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103"/>
  </w:style>
  <w:style w:type="paragraph" w:styleId="Footer">
    <w:name w:val="footer"/>
    <w:basedOn w:val="Normal"/>
    <w:link w:val="FooterChar"/>
    <w:uiPriority w:val="99"/>
    <w:unhideWhenUsed/>
    <w:rsid w:val="00F741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037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22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biun, Serena</dc:creator>
  <cp:keywords/>
  <dc:description/>
  <cp:lastModifiedBy>chn off31</cp:lastModifiedBy>
  <cp:revision>20</cp:revision>
  <dcterms:created xsi:type="dcterms:W3CDTF">2020-04-11T19:48:00Z</dcterms:created>
  <dcterms:modified xsi:type="dcterms:W3CDTF">2020-09-24T05:28:00Z</dcterms:modified>
</cp:coreProperties>
</file>